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C7FEE" w14:textId="5F05F5B1" w:rsidR="00CB0205" w:rsidRPr="004F121F" w:rsidRDefault="00013855">
      <w:pPr>
        <w:rPr>
          <w:rFonts w:ascii="Times New Roman Regular" w:hAnsi="Times New Roman Regular" w:cs="Times New Roman Regular" w:hint="eastAsia"/>
          <w:b/>
          <w:bCs/>
          <w:sz w:val="24"/>
        </w:rPr>
      </w:pPr>
      <w:r>
        <w:rPr>
          <w:rFonts w:ascii="Times New Roman Regular" w:hAnsi="Times New Roman Regular" w:cs="Times New Roman Regular"/>
          <w:b/>
          <w:bCs/>
          <w:sz w:val="24"/>
        </w:rPr>
        <w:t xml:space="preserve">Supplementary Table </w:t>
      </w:r>
      <w:r>
        <w:rPr>
          <w:rFonts w:ascii="Times New Roman Regular" w:hAnsi="Times New Roman Regular" w:cs="Times New Roman Regular" w:hint="eastAsia"/>
          <w:b/>
          <w:bCs/>
          <w:sz w:val="24"/>
        </w:rPr>
        <w:t>2</w:t>
      </w:r>
      <w:r w:rsidR="00264CB7">
        <w:rPr>
          <w:rFonts w:ascii="Times New Roman Regular" w:hAnsi="Times New Roman Regular" w:cs="Times New Roman Regular"/>
          <w:b/>
          <w:bCs/>
          <w:sz w:val="24"/>
        </w:rPr>
        <w:t>.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 F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it statistics for the K-means clustering analysis from two to </w:t>
      </w:r>
      <w:r>
        <w:rPr>
          <w:rFonts w:ascii="Times New Roman Regular" w:hAnsi="Times New Roman Regular" w:cs="Times New Roman Regular" w:hint="eastAsia"/>
          <w:b/>
          <w:bCs/>
          <w:sz w:val="24"/>
        </w:rPr>
        <w:t>nine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 classes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37"/>
        <w:gridCol w:w="1725"/>
        <w:gridCol w:w="2379"/>
        <w:gridCol w:w="2725"/>
      </w:tblGrid>
      <w:tr w:rsidR="00CB0205" w14:paraId="7E1F1AD4" w14:textId="77777777" w:rsidTr="004F121F">
        <w:trPr>
          <w:trHeight w:val="496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D188C37" w14:textId="77777777" w:rsidR="00CB0205" w:rsidRDefault="0001385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</w:rPr>
              <w:t>Class 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BA7325A" w14:textId="77777777" w:rsidR="00CB0205" w:rsidRDefault="0001385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</w:rPr>
              <w:t>Silhoutte sco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8D349D1" w14:textId="77777777" w:rsidR="00CB0205" w:rsidRDefault="0001385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</w:rPr>
              <w:t>Davies-Bouldin sco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DDD277B" w14:textId="77777777" w:rsidR="00CB0205" w:rsidRDefault="0001385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</w:rPr>
              <w:t>Calinski-Harabasz score</w:t>
            </w:r>
          </w:p>
        </w:tc>
      </w:tr>
      <w:tr w:rsidR="00CB0205" w14:paraId="15AA81C9" w14:textId="77777777" w:rsidTr="004F121F">
        <w:trPr>
          <w:trHeight w:val="32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9BE009C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99A7E98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.4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6BA2959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.0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91C8782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483.157</w:t>
            </w:r>
          </w:p>
        </w:tc>
      </w:tr>
      <w:tr w:rsidR="00CB0205" w14:paraId="1D27B460" w14:textId="77777777" w:rsidTr="004F121F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158E3E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6C7084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61996D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72612B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844.023</w:t>
            </w:r>
          </w:p>
        </w:tc>
      </w:tr>
      <w:tr w:rsidR="00CB0205" w14:paraId="6CBDB0D3" w14:textId="77777777" w:rsidTr="004F121F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A1AD76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8AE113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A18E16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EB7ADC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997.635</w:t>
            </w:r>
          </w:p>
        </w:tc>
      </w:tr>
      <w:tr w:rsidR="00CB0205" w14:paraId="65FB5BD8" w14:textId="77777777" w:rsidTr="004F121F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28AD14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15B5FE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57D6CE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8DAC60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856.894</w:t>
            </w:r>
          </w:p>
        </w:tc>
      </w:tr>
      <w:tr w:rsidR="00CB0205" w14:paraId="31B5287E" w14:textId="77777777" w:rsidTr="004F121F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DE0124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0F51F2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73E110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237C31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737.150</w:t>
            </w:r>
          </w:p>
        </w:tc>
      </w:tr>
      <w:tr w:rsidR="00CB0205" w14:paraId="55F22101" w14:textId="77777777" w:rsidTr="004F121F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DD4FF8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6B1E39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F4063C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DCEBD1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799.635</w:t>
            </w:r>
          </w:p>
        </w:tc>
      </w:tr>
      <w:tr w:rsidR="00CB0205" w14:paraId="51FD77C1" w14:textId="77777777" w:rsidTr="004F121F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E1C5B8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D9D1D9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02C494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9D092F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740.863</w:t>
            </w:r>
          </w:p>
        </w:tc>
      </w:tr>
      <w:tr w:rsidR="00CB0205" w14:paraId="6FD6AB3B" w14:textId="77777777" w:rsidTr="004F121F">
        <w:trPr>
          <w:trHeight w:val="341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5A325F3D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303AF024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7B984442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.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0250BC53" w14:textId="77777777" w:rsidR="00CB0205" w:rsidRDefault="00013855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724.510</w:t>
            </w:r>
          </w:p>
        </w:tc>
      </w:tr>
    </w:tbl>
    <w:p w14:paraId="76358470" w14:textId="77777777" w:rsidR="00CB0205" w:rsidRDefault="00013855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ilhouette score</w:t>
      </w:r>
      <w:r>
        <w:rPr>
          <w:rFonts w:ascii="Times New Roman Regular" w:hAnsi="Times New Roman Regular" w:cs="Times New Roman Regular"/>
          <w:sz w:val="24"/>
        </w:rPr>
        <w:t>, a measure of how similar a sample is to its own cluster, ranged from -1 to 1—values closer to 1 being better.</w:t>
      </w:r>
    </w:p>
    <w:p w14:paraId="7E26B4F2" w14:textId="77777777" w:rsidR="00CB0205" w:rsidRDefault="00013855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Davies–Bouldin Score</w:t>
      </w:r>
      <w:r>
        <w:rPr>
          <w:rFonts w:ascii="Times New Roman Regular" w:hAnsi="Times New Roman Regular" w:cs="Times New Roman Regular"/>
          <w:sz w:val="24"/>
        </w:rPr>
        <w:t xml:space="preserve">, a measure of the average similarity of each cluster with its most similar cluster, ranged from zero upward—values closer to zero being better. </w:t>
      </w:r>
    </w:p>
    <w:p w14:paraId="2DF89649" w14:textId="77777777" w:rsidR="00CB0205" w:rsidRDefault="00013855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Calinski–Harabasz score</w:t>
      </w:r>
      <w:r>
        <w:rPr>
          <w:rFonts w:ascii="Times New Roman Regular" w:hAnsi="Times New Roman Regular" w:cs="Times New Roman Regular"/>
          <w:sz w:val="24"/>
        </w:rPr>
        <w:t>, the ratio between the within-cluster dispersion and the between-c</w:t>
      </w:r>
      <w:r>
        <w:rPr>
          <w:rFonts w:ascii="Times New Roman Regular" w:hAnsi="Times New Roman Regular" w:cs="Times New Roman Regular"/>
          <w:sz w:val="24"/>
        </w:rPr>
        <w:t>luster dispersion, ranged from zero upward—higher values being better for a dataset.</w:t>
      </w:r>
    </w:p>
    <w:p w14:paraId="7F41E81C" w14:textId="77777777" w:rsidR="00CB0205" w:rsidRDefault="00CB0205">
      <w:pPr>
        <w:rPr>
          <w:rFonts w:eastAsia="宋体" w:cs="Calibri"/>
          <w:b/>
          <w:bCs/>
          <w:sz w:val="24"/>
        </w:rPr>
      </w:pPr>
    </w:p>
    <w:sectPr w:rsidR="00CB02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2E6AE" w14:textId="77777777" w:rsidR="00013855" w:rsidRDefault="00013855" w:rsidP="004F121F">
      <w:r>
        <w:separator/>
      </w:r>
    </w:p>
  </w:endnote>
  <w:endnote w:type="continuationSeparator" w:id="0">
    <w:p w14:paraId="62470DF7" w14:textId="77777777" w:rsidR="00013855" w:rsidRDefault="00013855" w:rsidP="004F1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29435" w14:textId="77777777" w:rsidR="00013855" w:rsidRDefault="00013855" w:rsidP="004F121F">
      <w:r>
        <w:separator/>
      </w:r>
    </w:p>
  </w:footnote>
  <w:footnote w:type="continuationSeparator" w:id="0">
    <w:p w14:paraId="12D7B370" w14:textId="77777777" w:rsidR="00013855" w:rsidRDefault="00013855" w:rsidP="004F12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M0N2E5Y2U5OTVjNjQ3YjRhNzA4ZWViYzNjNTY1NjUifQ=="/>
  </w:docVars>
  <w:rsids>
    <w:rsidRoot w:val="00172A27"/>
    <w:rsid w:val="00013855"/>
    <w:rsid w:val="00172A27"/>
    <w:rsid w:val="00264CB7"/>
    <w:rsid w:val="004F121F"/>
    <w:rsid w:val="00CB0205"/>
    <w:rsid w:val="37CD94A6"/>
    <w:rsid w:val="3BD295DA"/>
    <w:rsid w:val="3EFE38E4"/>
    <w:rsid w:val="3FDD21F4"/>
    <w:rsid w:val="3FEDEDE8"/>
    <w:rsid w:val="4E7DE56F"/>
    <w:rsid w:val="57BFCDCD"/>
    <w:rsid w:val="5FB279D0"/>
    <w:rsid w:val="5FFF6511"/>
    <w:rsid w:val="6BBF5D9A"/>
    <w:rsid w:val="6EE5CBD5"/>
    <w:rsid w:val="74BC5754"/>
    <w:rsid w:val="76AFE77F"/>
    <w:rsid w:val="7F37B2B4"/>
    <w:rsid w:val="7F3F413A"/>
    <w:rsid w:val="7FDAAB74"/>
    <w:rsid w:val="86DF7C12"/>
    <w:rsid w:val="87FF015D"/>
    <w:rsid w:val="8FFFF430"/>
    <w:rsid w:val="9FF11D0A"/>
    <w:rsid w:val="BEEBB0D5"/>
    <w:rsid w:val="BF1F9EDC"/>
    <w:rsid w:val="BF7E59E4"/>
    <w:rsid w:val="CF3ED389"/>
    <w:rsid w:val="D9DE4A9E"/>
    <w:rsid w:val="DBF22874"/>
    <w:rsid w:val="F3DF8937"/>
    <w:rsid w:val="F7C76402"/>
    <w:rsid w:val="FA3ED880"/>
    <w:rsid w:val="FCBF9C85"/>
    <w:rsid w:val="FE956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D0B3485"/>
  <w15:docId w15:val="{37D1AD00-6ED4-45BC-93D9-2B27E58EE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F12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F121F"/>
    <w:rPr>
      <w:kern w:val="2"/>
      <w:sz w:val="18"/>
      <w:szCs w:val="18"/>
    </w:rPr>
  </w:style>
  <w:style w:type="paragraph" w:styleId="a5">
    <w:name w:val="footer"/>
    <w:basedOn w:val="a"/>
    <w:link w:val="a6"/>
    <w:rsid w:val="004F12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F121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哪跑</dc:creator>
  <cp:lastModifiedBy>Jiayuan Wu</cp:lastModifiedBy>
  <cp:revision>3</cp:revision>
  <dcterms:created xsi:type="dcterms:W3CDTF">2024-12-18T11:17:00Z</dcterms:created>
  <dcterms:modified xsi:type="dcterms:W3CDTF">2025-02-13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699E617331C56D583EED6067E73E08BC_41</vt:lpwstr>
  </property>
</Properties>
</file>